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CDD86" w14:textId="62865B77" w:rsidR="004E6A71" w:rsidRPr="005B3D9C" w:rsidRDefault="00FB59D9" w:rsidP="00915FC4">
      <w:pPr>
        <w:pStyle w:val="Caption"/>
        <w:rPr>
          <w:rFonts w:ascii="Arial" w:hAnsi="Arial" w:cs="Arial"/>
          <w:sz w:val="24"/>
          <w:szCs w:val="24"/>
        </w:rPr>
      </w:pPr>
      <w:r w:rsidRPr="005B3D9C">
        <w:rPr>
          <w:rFonts w:ascii="Arial" w:hAnsi="Arial" w:cs="Arial"/>
          <w:sz w:val="24"/>
          <w:szCs w:val="24"/>
        </w:rPr>
        <w:t xml:space="preserve">Supplemental Table 1. </w:t>
      </w:r>
      <w:r w:rsidRPr="005B3D9C">
        <w:rPr>
          <w:rFonts w:ascii="Arial" w:hAnsi="Arial" w:cs="Arial"/>
          <w:b w:val="0"/>
          <w:bCs/>
          <w:sz w:val="24"/>
          <w:szCs w:val="24"/>
        </w:rPr>
        <w:t>Geometry</w:t>
      </w:r>
      <w:r w:rsidR="00BB646B">
        <w:rPr>
          <w:rFonts w:ascii="Arial" w:hAnsi="Arial" w:cs="Arial"/>
          <w:b w:val="0"/>
          <w:bCs/>
          <w:sz w:val="24"/>
          <w:szCs w:val="24"/>
        </w:rPr>
        <w:t xml:space="preserve"> </w:t>
      </w:r>
      <w:bookmarkStart w:id="0" w:name="_GoBack"/>
      <w:bookmarkEnd w:id="0"/>
      <w:r w:rsidRPr="005B3D9C">
        <w:rPr>
          <w:rFonts w:ascii="Arial" w:hAnsi="Arial" w:cs="Arial"/>
          <w:b w:val="0"/>
          <w:bCs/>
          <w:sz w:val="24"/>
          <w:szCs w:val="24"/>
        </w:rPr>
        <w:t>of the</w:t>
      </w:r>
      <w:r w:rsidR="00BB646B">
        <w:rPr>
          <w:rFonts w:ascii="Arial" w:hAnsi="Arial" w:cs="Arial"/>
          <w:b w:val="0"/>
          <w:bCs/>
          <w:sz w:val="24"/>
          <w:szCs w:val="24"/>
        </w:rPr>
        <w:t xml:space="preserve"> </w:t>
      </w:r>
      <w:r w:rsidR="009F52D7" w:rsidRPr="005B3D9C">
        <w:rPr>
          <w:rFonts w:ascii="Arial" w:hAnsi="Arial" w:cs="Arial"/>
          <w:b w:val="0"/>
          <w:bCs/>
          <w:sz w:val="24"/>
          <w:szCs w:val="24"/>
        </w:rPr>
        <w:t>i</w:t>
      </w:r>
      <w:r w:rsidRPr="005B3D9C">
        <w:rPr>
          <w:rFonts w:ascii="Arial" w:hAnsi="Arial" w:cs="Arial"/>
          <w:b w:val="0"/>
          <w:bCs/>
          <w:sz w:val="24"/>
          <w:szCs w:val="24"/>
        </w:rPr>
        <w:t xml:space="preserve">nferior </w:t>
      </w:r>
      <w:r w:rsidR="009F52D7" w:rsidRPr="005B3D9C">
        <w:rPr>
          <w:rFonts w:ascii="Arial" w:hAnsi="Arial" w:cs="Arial"/>
          <w:b w:val="0"/>
          <w:bCs/>
          <w:sz w:val="24"/>
          <w:szCs w:val="24"/>
        </w:rPr>
        <w:t>v</w:t>
      </w:r>
      <w:r w:rsidRPr="005B3D9C">
        <w:rPr>
          <w:rFonts w:ascii="Arial" w:hAnsi="Arial" w:cs="Arial"/>
          <w:b w:val="0"/>
          <w:bCs/>
          <w:sz w:val="24"/>
          <w:szCs w:val="24"/>
        </w:rPr>
        <w:t xml:space="preserve">ena </w:t>
      </w:r>
      <w:r w:rsidR="009F52D7" w:rsidRPr="005B3D9C">
        <w:rPr>
          <w:rFonts w:ascii="Arial" w:hAnsi="Arial" w:cs="Arial"/>
          <w:b w:val="0"/>
          <w:bCs/>
          <w:sz w:val="24"/>
          <w:szCs w:val="24"/>
        </w:rPr>
        <w:t>c</w:t>
      </w:r>
      <w:r w:rsidRPr="005B3D9C">
        <w:rPr>
          <w:rFonts w:ascii="Arial" w:hAnsi="Arial" w:cs="Arial"/>
          <w:b w:val="0"/>
          <w:bCs/>
          <w:sz w:val="24"/>
          <w:szCs w:val="24"/>
        </w:rPr>
        <w:t xml:space="preserve">ava </w:t>
      </w:r>
      <w:r w:rsidR="004F3624" w:rsidRPr="005B3D9C">
        <w:rPr>
          <w:rFonts w:ascii="Arial" w:hAnsi="Arial" w:cs="Arial"/>
          <w:b w:val="0"/>
          <w:bCs/>
          <w:sz w:val="24"/>
          <w:szCs w:val="24"/>
        </w:rPr>
        <w:t xml:space="preserve">opening to </w:t>
      </w:r>
      <w:r w:rsidRPr="005B3D9C">
        <w:rPr>
          <w:rFonts w:ascii="Arial" w:hAnsi="Arial" w:cs="Arial"/>
          <w:b w:val="0"/>
          <w:bCs/>
          <w:sz w:val="24"/>
          <w:szCs w:val="24"/>
        </w:rPr>
        <w:t>the right atrium</w:t>
      </w:r>
      <w:r w:rsidR="005F4301" w:rsidRPr="005B3D9C">
        <w:rPr>
          <w:rFonts w:ascii="Arial" w:hAnsi="Arial" w:cs="Arial"/>
          <w:b w:val="0"/>
          <w:bCs/>
          <w:sz w:val="24"/>
          <w:szCs w:val="24"/>
        </w:rPr>
        <w:t>.</w:t>
      </w:r>
      <w:r w:rsidRPr="005B3D9C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340"/>
        <w:gridCol w:w="2138"/>
        <w:gridCol w:w="1012"/>
      </w:tblGrid>
      <w:tr w:rsidR="005B3D9C" w:rsidRPr="005B3D9C" w14:paraId="6977125C" w14:textId="77777777" w:rsidTr="00F42DE0">
        <w:trPr>
          <w:jc w:val="center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B0491" w14:textId="4C5C09CA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easurem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B12EF" w14:textId="7E2AB169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≤1+TR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920FA6" w14:textId="5AC44E18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≥3+T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6F2F50" w14:textId="457F7EF5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4E6A71" w:rsidRPr="005B3D9C" w14:paraId="2DEF4557" w14:textId="77777777" w:rsidTr="00F42DE0">
        <w:trPr>
          <w:trHeight w:val="288"/>
          <w:jc w:val="center"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18084EC2" w14:textId="3C970B6E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aximum Diameter [</w:t>
            </w:r>
            <w:r w:rsidR="00AF5B1B" w:rsidRPr="005B3D9C">
              <w:rPr>
                <w:rFonts w:ascii="Arial" w:hAnsi="Arial" w:cs="Arial"/>
                <w:sz w:val="24"/>
                <w:szCs w:val="24"/>
              </w:rPr>
              <w:t>mm</w:t>
            </w:r>
            <w:r w:rsidRPr="005B3D9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11C21B35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</w:tcPr>
          <w:p w14:paraId="5E9A729B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</w:tcPr>
          <w:p w14:paraId="662B808B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3D9C" w:rsidRPr="005B3D9C" w14:paraId="30EA1EC5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4F43E336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A7068D4" w14:textId="73C88CCA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28±5 (18-38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45728187" w14:textId="5127D208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34±6 (25-45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54E00344" w14:textId="54170F81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5B3D9C" w:rsidRPr="005B3D9C" w14:paraId="37716B27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20AB47F5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5F4340E" w14:textId="7898568B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29±4 (22-38)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647DE3D0" w14:textId="4D1FED7B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33±6 (25-48)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4C997D86" w14:textId="0DC4FD05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5B3D9C" w:rsidRPr="005B3D9C" w14:paraId="479E209F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1528791C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CBAD4A7" w14:textId="6DEB2D27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0.869</w:t>
            </w:r>
          </w:p>
        </w:tc>
        <w:tc>
          <w:tcPr>
            <w:tcW w:w="2138" w:type="dxa"/>
            <w:shd w:val="clear" w:color="auto" w:fill="auto"/>
            <w:vAlign w:val="center"/>
          </w:tcPr>
          <w:p w14:paraId="367CEE53" w14:textId="38E9747A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Style w:val="Emphasis"/>
                <w:rFonts w:ascii="Arial" w:hAnsi="Arial" w:cs="Arial"/>
                <w:sz w:val="24"/>
                <w:szCs w:val="24"/>
              </w:rPr>
              <w:t>0.206</w:t>
            </w:r>
          </w:p>
        </w:tc>
        <w:tc>
          <w:tcPr>
            <w:tcW w:w="1012" w:type="dxa"/>
            <w:shd w:val="clear" w:color="auto" w:fill="auto"/>
            <w:vAlign w:val="center"/>
          </w:tcPr>
          <w:p w14:paraId="71CFAFF4" w14:textId="77777777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6A71" w:rsidRPr="005B3D9C" w14:paraId="58B886FF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18564CB4" w14:textId="6A7882B7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inimum Diameter [mm]</w:t>
            </w:r>
          </w:p>
        </w:tc>
        <w:tc>
          <w:tcPr>
            <w:tcW w:w="2340" w:type="dxa"/>
            <w:shd w:val="clear" w:color="auto" w:fill="auto"/>
          </w:tcPr>
          <w:p w14:paraId="41C9602B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38" w:type="dxa"/>
            <w:shd w:val="clear" w:color="auto" w:fill="auto"/>
          </w:tcPr>
          <w:p w14:paraId="657B3619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vAlign w:val="bottom"/>
          </w:tcPr>
          <w:p w14:paraId="42D74D2D" w14:textId="77777777" w:rsidR="004E6A71" w:rsidRPr="005B3D9C" w:rsidRDefault="004E6A71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6A71" w:rsidRPr="005B3D9C" w14:paraId="7326133D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3A1FC1B3" w14:textId="77777777" w:rsidR="004E6A71" w:rsidRPr="005B3D9C" w:rsidRDefault="004E6A71" w:rsidP="004E6A71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6F56BA6E" w14:textId="11B01313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4±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1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7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3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6D3AF5F5" w14:textId="19FDCEF4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8±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20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3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09FABCB5" w14:textId="36790602" w:rsidR="004E6A71" w:rsidRPr="005B3D9C" w:rsidRDefault="00AF5B1B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</w:tr>
      <w:tr w:rsidR="00AF5B1B" w:rsidRPr="005B3D9C" w14:paraId="7264C1BD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16BD00CD" w14:textId="77777777" w:rsidR="00AF5B1B" w:rsidRPr="005B3D9C" w:rsidRDefault="00AF5B1B" w:rsidP="00AF5B1B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6BD472D7" w14:textId="6C1E7C66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6±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1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9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3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2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50468F0D" w14:textId="4726C5AD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7±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1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7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38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DEAC3C2" w14:textId="25512ABB" w:rsidR="00AF5B1B" w:rsidRPr="005B3D9C" w:rsidRDefault="00AF5B1B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</w:tr>
      <w:tr w:rsidR="004E6A71" w:rsidRPr="005B3D9C" w14:paraId="290B162A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1E696ED1" w14:textId="77777777" w:rsidR="004E6A71" w:rsidRPr="005B3D9C" w:rsidRDefault="004E6A71" w:rsidP="004E6A71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</w:tcPr>
          <w:p w14:paraId="4DCD04D8" w14:textId="4E611713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95</w:t>
            </w:r>
          </w:p>
        </w:tc>
        <w:tc>
          <w:tcPr>
            <w:tcW w:w="2138" w:type="dxa"/>
            <w:shd w:val="clear" w:color="auto" w:fill="auto"/>
          </w:tcPr>
          <w:p w14:paraId="4D3F9FCB" w14:textId="1E5B6B4F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674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1CE219F9" w14:textId="77777777" w:rsidR="004E6A71" w:rsidRPr="005B3D9C" w:rsidRDefault="004E6A71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E6A71" w:rsidRPr="005B3D9C" w14:paraId="218CB22B" w14:textId="77777777" w:rsidTr="00F42DE0">
        <w:trPr>
          <w:trHeight w:val="288"/>
          <w:jc w:val="center"/>
        </w:trPr>
        <w:tc>
          <w:tcPr>
            <w:tcW w:w="6390" w:type="dxa"/>
            <w:gridSpan w:val="2"/>
            <w:shd w:val="clear" w:color="auto" w:fill="auto"/>
          </w:tcPr>
          <w:p w14:paraId="295DFF48" w14:textId="7BBAEF49" w:rsidR="004E6A71" w:rsidRPr="005B3D9C" w:rsidRDefault="00AF5B1B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Area [cm</w:t>
            </w:r>
            <w:r w:rsidRPr="005B3D9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5B3D9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138" w:type="dxa"/>
            <w:shd w:val="clear" w:color="auto" w:fill="auto"/>
          </w:tcPr>
          <w:p w14:paraId="16174593" w14:textId="77777777" w:rsidR="004E6A71" w:rsidRPr="005B3D9C" w:rsidRDefault="004E6A71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vAlign w:val="bottom"/>
          </w:tcPr>
          <w:p w14:paraId="15D4D8C5" w14:textId="77777777" w:rsidR="004E6A71" w:rsidRPr="005B3D9C" w:rsidRDefault="004E6A71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B1B" w:rsidRPr="005B3D9C" w14:paraId="1D17DBCA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2D9BE2BB" w14:textId="77777777" w:rsidR="00AF5B1B" w:rsidRPr="005B3D9C" w:rsidRDefault="00AF5B1B" w:rsidP="00AF5B1B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5055E1DF" w14:textId="0EC76870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5.5±1.7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2.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9.5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09C6FBDC" w14:textId="3D0BDC1A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7.5±2.0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4.1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1.5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1B8E437" w14:textId="53DE55F5" w:rsidR="00AF5B1B" w:rsidRPr="005B3D9C" w:rsidRDefault="00AF5B1B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AF5B1B" w:rsidRPr="005B3D9C" w14:paraId="72EF9070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375784A3" w14:textId="77777777" w:rsidR="00AF5B1B" w:rsidRPr="005B3D9C" w:rsidRDefault="00AF5B1B" w:rsidP="00AF5B1B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33883A28" w14:textId="37B6D1E1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5.9±1.8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3.7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9.5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0C2BDB50" w14:textId="7A0337FF" w:rsidR="00AF5B1B" w:rsidRPr="005B3D9C" w:rsidRDefault="00AF5B1B" w:rsidP="00AF5B1B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7.2±2.2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3.3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4.3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09894A2F" w14:textId="7434F883" w:rsidR="00AF5B1B" w:rsidRPr="005B3D9C" w:rsidRDefault="00AF5B1B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4</w:t>
            </w:r>
            <w:r w:rsidR="00FB59D9" w:rsidRPr="005B3D9C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4E6A71" w:rsidRPr="005B3D9C" w14:paraId="4FA1ACE6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6B850EB2" w14:textId="77777777" w:rsidR="004E6A71" w:rsidRPr="005B3D9C" w:rsidRDefault="004E6A71" w:rsidP="004E6A71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</w:tcPr>
          <w:p w14:paraId="6A91C629" w14:textId="7706014A" w:rsidR="004E6A71" w:rsidRPr="005B3D9C" w:rsidRDefault="00FB59D9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240</w:t>
            </w:r>
          </w:p>
        </w:tc>
        <w:tc>
          <w:tcPr>
            <w:tcW w:w="2138" w:type="dxa"/>
            <w:shd w:val="clear" w:color="auto" w:fill="auto"/>
          </w:tcPr>
          <w:p w14:paraId="756C0AB4" w14:textId="3A5F7860" w:rsidR="00FB59D9" w:rsidRPr="005B3D9C" w:rsidRDefault="00FB59D9" w:rsidP="004E6A7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332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CE3863D" w14:textId="77777777" w:rsidR="004E6A71" w:rsidRPr="005B3D9C" w:rsidRDefault="004E6A71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F5B1B" w:rsidRPr="005B3D9C" w14:paraId="02C5C4D5" w14:textId="77777777" w:rsidTr="00F42DE0">
        <w:trPr>
          <w:trHeight w:val="288"/>
          <w:jc w:val="center"/>
        </w:trPr>
        <w:tc>
          <w:tcPr>
            <w:tcW w:w="6390" w:type="dxa"/>
            <w:gridSpan w:val="2"/>
            <w:shd w:val="clear" w:color="auto" w:fill="auto"/>
          </w:tcPr>
          <w:p w14:paraId="29D071B5" w14:textId="22602C4B" w:rsidR="00AF5B1B" w:rsidRPr="005B3D9C" w:rsidRDefault="00F42DE0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42DE0">
              <w:rPr>
                <w:rFonts w:ascii="Arial" w:hAnsi="Arial" w:cs="Arial"/>
                <w:sz w:val="24"/>
                <w:szCs w:val="24"/>
              </w:rPr>
              <w:t>Perimeter</w:t>
            </w:r>
            <w:r w:rsidR="00AF5B1B" w:rsidRPr="005B3D9C">
              <w:rPr>
                <w:rFonts w:ascii="Arial" w:hAnsi="Arial" w:cs="Arial"/>
                <w:sz w:val="24"/>
                <w:szCs w:val="24"/>
              </w:rPr>
              <w:t xml:space="preserve"> [mm]</w:t>
            </w:r>
          </w:p>
        </w:tc>
        <w:tc>
          <w:tcPr>
            <w:tcW w:w="2138" w:type="dxa"/>
            <w:shd w:val="clear" w:color="auto" w:fill="auto"/>
          </w:tcPr>
          <w:p w14:paraId="3CA708EB" w14:textId="77777777" w:rsidR="00AF5B1B" w:rsidRPr="005B3D9C" w:rsidRDefault="00AF5B1B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vAlign w:val="bottom"/>
          </w:tcPr>
          <w:p w14:paraId="6F0DE2E1" w14:textId="77777777" w:rsidR="00AF5B1B" w:rsidRPr="005B3D9C" w:rsidRDefault="00AF5B1B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59D9" w:rsidRPr="005B3D9C" w14:paraId="4649F6D1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781CD2DA" w14:textId="77777777" w:rsidR="00FB59D9" w:rsidRPr="005B3D9C" w:rsidRDefault="00FB59D9" w:rsidP="00FB59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04D1ED3D" w14:textId="768C4897" w:rsidR="00FB59D9" w:rsidRPr="005B3D9C" w:rsidRDefault="00915FC4" w:rsidP="00FB59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83</w:t>
            </w:r>
            <w:r w:rsidR="00FB59D9" w:rsidRPr="005B3D9C">
              <w:rPr>
                <w:rFonts w:ascii="Arial" w:hAnsi="Arial" w:cs="Arial"/>
                <w:sz w:val="24"/>
                <w:szCs w:val="24"/>
              </w:rPr>
              <w:t>±</w:t>
            </w:r>
            <w:r w:rsidRPr="005B3D9C">
              <w:rPr>
                <w:rFonts w:ascii="Arial" w:hAnsi="Arial" w:cs="Arial"/>
                <w:sz w:val="24"/>
                <w:szCs w:val="24"/>
              </w:rPr>
              <w:t>13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68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10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38" w:type="dxa"/>
            <w:shd w:val="clear" w:color="auto" w:fill="auto"/>
          </w:tcPr>
          <w:p w14:paraId="0486E0E8" w14:textId="74F4FF5B" w:rsidR="00FB59D9" w:rsidRPr="005B3D9C" w:rsidRDefault="00915FC4" w:rsidP="00FB59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97</w:t>
            </w:r>
            <w:r w:rsidR="00FB59D9" w:rsidRPr="005B3D9C">
              <w:rPr>
                <w:rFonts w:ascii="Arial" w:hAnsi="Arial" w:cs="Arial"/>
                <w:sz w:val="24"/>
                <w:szCs w:val="24"/>
              </w:rPr>
              <w:t>±</w:t>
            </w:r>
            <w:r w:rsidRPr="005B3D9C">
              <w:rPr>
                <w:rFonts w:ascii="Arial" w:hAnsi="Arial" w:cs="Arial"/>
                <w:sz w:val="24"/>
                <w:szCs w:val="24"/>
              </w:rPr>
              <w:t>14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73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22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456ECA0C" w14:textId="50FCEA41" w:rsidR="00FB59D9" w:rsidRPr="005B3D9C" w:rsidRDefault="00FB59D9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</w:tr>
      <w:tr w:rsidR="00FB59D9" w:rsidRPr="005B3D9C" w14:paraId="36E85DED" w14:textId="77777777" w:rsidTr="00F42DE0">
        <w:trPr>
          <w:trHeight w:val="288"/>
          <w:jc w:val="center"/>
        </w:trPr>
        <w:tc>
          <w:tcPr>
            <w:tcW w:w="4050" w:type="dxa"/>
            <w:shd w:val="clear" w:color="auto" w:fill="auto"/>
          </w:tcPr>
          <w:p w14:paraId="1E8E7C35" w14:textId="77777777" w:rsidR="00FB59D9" w:rsidRPr="005B3D9C" w:rsidRDefault="00FB59D9" w:rsidP="00FB59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5B3FAD48" w14:textId="25DA5122" w:rsidR="00FB59D9" w:rsidRPr="005B3D9C" w:rsidRDefault="00FB59D9" w:rsidP="00FB59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86±13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18-38)</w:t>
            </w:r>
          </w:p>
        </w:tc>
        <w:tc>
          <w:tcPr>
            <w:tcW w:w="2138" w:type="dxa"/>
            <w:shd w:val="clear" w:color="auto" w:fill="auto"/>
          </w:tcPr>
          <w:p w14:paraId="34E78D8E" w14:textId="1F93607F" w:rsidR="00FB59D9" w:rsidRPr="005B3D9C" w:rsidRDefault="00FB59D9" w:rsidP="00FB59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95±15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 xml:space="preserve"> (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66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-</w:t>
            </w:r>
            <w:r w:rsidR="00F42DE0">
              <w:rPr>
                <w:rStyle w:val="Emphasis"/>
                <w:rFonts w:ascii="Arial" w:hAnsi="Arial" w:cs="Arial"/>
                <w:sz w:val="24"/>
                <w:szCs w:val="24"/>
              </w:rPr>
              <w:t>135</w:t>
            </w:r>
            <w:r w:rsidR="00F42DE0" w:rsidRPr="005B3D9C">
              <w:rPr>
                <w:rStyle w:val="Emphasis"/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12" w:type="dxa"/>
            <w:shd w:val="clear" w:color="auto" w:fill="auto"/>
            <w:vAlign w:val="bottom"/>
          </w:tcPr>
          <w:p w14:paraId="322E57BB" w14:textId="1D983BA5" w:rsidR="00FB59D9" w:rsidRPr="005B3D9C" w:rsidRDefault="00FB59D9" w:rsidP="00297795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29</w:t>
            </w:r>
          </w:p>
        </w:tc>
      </w:tr>
      <w:tr w:rsidR="00AF5B1B" w:rsidRPr="005B3D9C" w14:paraId="43886754" w14:textId="77777777" w:rsidTr="00F42DE0">
        <w:trPr>
          <w:trHeight w:val="288"/>
          <w:jc w:val="center"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auto"/>
          </w:tcPr>
          <w:p w14:paraId="0B682165" w14:textId="77777777" w:rsidR="00AF5B1B" w:rsidRPr="005B3D9C" w:rsidRDefault="00AF5B1B" w:rsidP="00293B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34D5E06E" w14:textId="5862E70A" w:rsidR="00AF5B1B" w:rsidRPr="005B3D9C" w:rsidRDefault="00915FC4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289</w:t>
            </w:r>
          </w:p>
        </w:tc>
        <w:tc>
          <w:tcPr>
            <w:tcW w:w="2138" w:type="dxa"/>
            <w:tcBorders>
              <w:bottom w:val="single" w:sz="4" w:space="0" w:color="auto"/>
            </w:tcBorders>
            <w:shd w:val="clear" w:color="auto" w:fill="auto"/>
          </w:tcPr>
          <w:p w14:paraId="0C0FB368" w14:textId="4E2C88CD" w:rsidR="00AF5B1B" w:rsidRPr="005B3D9C" w:rsidRDefault="00915FC4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26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</w:tcPr>
          <w:p w14:paraId="51624F48" w14:textId="77777777" w:rsidR="00AF5B1B" w:rsidRPr="005B3D9C" w:rsidRDefault="00AF5B1B" w:rsidP="00293BD9">
            <w:pPr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542E77F" w14:textId="77777777" w:rsidR="004E6A71" w:rsidRPr="005B3D9C" w:rsidRDefault="004E6A71" w:rsidP="00915FC4">
      <w:pPr>
        <w:pStyle w:val="Caption"/>
        <w:rPr>
          <w:rFonts w:ascii="Arial" w:hAnsi="Arial" w:cs="Arial"/>
          <w:sz w:val="24"/>
          <w:szCs w:val="24"/>
        </w:rPr>
      </w:pPr>
    </w:p>
    <w:p w14:paraId="3EF5FB62" w14:textId="7883F50D" w:rsidR="009F52D7" w:rsidRPr="005B3D9C" w:rsidRDefault="009F52D7" w:rsidP="009F52D7">
      <w:pPr>
        <w:pStyle w:val="Caption"/>
        <w:rPr>
          <w:rFonts w:ascii="Arial" w:hAnsi="Arial" w:cs="Arial"/>
          <w:sz w:val="24"/>
          <w:szCs w:val="24"/>
        </w:rPr>
      </w:pPr>
      <w:r w:rsidRPr="005B3D9C">
        <w:rPr>
          <w:rFonts w:ascii="Arial" w:hAnsi="Arial" w:cs="Arial"/>
          <w:sz w:val="24"/>
          <w:szCs w:val="24"/>
        </w:rPr>
        <w:lastRenderedPageBreak/>
        <w:t xml:space="preserve">Supplemental Table 2. </w:t>
      </w:r>
      <w:r w:rsidRPr="005B3D9C">
        <w:rPr>
          <w:rFonts w:ascii="Arial" w:hAnsi="Arial" w:cs="Arial"/>
          <w:b w:val="0"/>
          <w:bCs/>
          <w:sz w:val="24"/>
          <w:szCs w:val="24"/>
        </w:rPr>
        <w:t>Geometry of the superior vena cava opening to the right atrium</w:t>
      </w:r>
      <w:r w:rsidR="005F4301" w:rsidRPr="005B3D9C">
        <w:rPr>
          <w:rFonts w:ascii="Arial" w:hAnsi="Arial" w:cs="Arial"/>
          <w:b w:val="0"/>
          <w:bCs/>
          <w:sz w:val="24"/>
          <w:szCs w:val="24"/>
        </w:rPr>
        <w:t>.</w:t>
      </w:r>
      <w:r w:rsidRPr="005B3D9C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4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340"/>
        <w:gridCol w:w="2160"/>
        <w:gridCol w:w="1260"/>
      </w:tblGrid>
      <w:tr w:rsidR="005B3D9C" w:rsidRPr="005B3D9C" w14:paraId="52F7F468" w14:textId="77777777" w:rsidTr="00650A5F">
        <w:trPr>
          <w:jc w:val="center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9B00C" w14:textId="540C284E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easurem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3A735" w14:textId="6A2AB060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≤1+T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276FE" w14:textId="30B39FC5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≥3+T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BC6D7" w14:textId="3E73138B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9F52D7" w:rsidRPr="005B3D9C" w14:paraId="27E72032" w14:textId="77777777" w:rsidTr="00650A5F">
        <w:trPr>
          <w:trHeight w:val="288"/>
          <w:jc w:val="center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</w:tcPr>
          <w:p w14:paraId="0D680C81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aximum Diameter [mm]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6BB478B8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05880C1B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F451298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3D9C" w:rsidRPr="005B3D9C" w14:paraId="2343F076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68CAE2DF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A6E7481" w14:textId="64BD7210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20±3 (15-27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785D7F" w14:textId="3C16C21C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29±4 (22-3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A78271" w14:textId="2FE880BB" w:rsidR="005B3D9C" w:rsidRPr="005B3D9C" w:rsidRDefault="005B3D9C" w:rsidP="005B3D9C">
            <w:pPr>
              <w:spacing w:line="240" w:lineRule="auto"/>
              <w:ind w:hanging="90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 xml:space="preserve">  &lt;0.0005</w:t>
            </w:r>
          </w:p>
        </w:tc>
      </w:tr>
      <w:tr w:rsidR="005B3D9C" w:rsidRPr="005B3D9C" w14:paraId="3FDD9350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006C9651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0CF64C9" w14:textId="4BCE5BC2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18±3 (13-24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F5A582D" w14:textId="78B4FFE2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29±5 (21-3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F57D88" w14:textId="16EE2509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&lt;0.0005</w:t>
            </w:r>
          </w:p>
        </w:tc>
      </w:tr>
      <w:tr w:rsidR="005B3D9C" w:rsidRPr="005B3D9C" w14:paraId="79B63678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326933CA" w14:textId="77777777" w:rsidR="005B3D9C" w:rsidRPr="005B3D9C" w:rsidRDefault="005B3D9C" w:rsidP="005B3D9C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F48A0D" w14:textId="72FBB2AF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&lt;0.0005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860DB02" w14:textId="3222C40A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/>
                <w:sz w:val="24"/>
                <w:szCs w:val="24"/>
              </w:rPr>
              <w:t>0.18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BE9DBE" w14:textId="77777777" w:rsidR="005B3D9C" w:rsidRPr="005B3D9C" w:rsidRDefault="005B3D9C" w:rsidP="005B3D9C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52D7" w:rsidRPr="005B3D9C" w14:paraId="67D8F23B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5E549F7D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Minimum Diameter [mm]</w:t>
            </w:r>
          </w:p>
        </w:tc>
        <w:tc>
          <w:tcPr>
            <w:tcW w:w="2340" w:type="dxa"/>
            <w:shd w:val="clear" w:color="auto" w:fill="auto"/>
          </w:tcPr>
          <w:p w14:paraId="6F776F06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3EB399B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20DD60A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52D7" w:rsidRPr="005B3D9C" w14:paraId="01D39585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08D1AEE9" w14:textId="77777777" w:rsidR="009F52D7" w:rsidRPr="005B3D9C" w:rsidRDefault="009F52D7" w:rsidP="00293BD9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6F2FD338" w14:textId="71738158" w:rsidR="009F52D7" w:rsidRPr="00A81E29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81E29">
              <w:rPr>
                <w:rFonts w:ascii="Arial" w:hAnsi="Arial" w:cs="Arial"/>
                <w:sz w:val="24"/>
                <w:szCs w:val="24"/>
              </w:rPr>
              <w:t>17</w:t>
            </w:r>
            <w:r w:rsidR="009F52D7" w:rsidRPr="00A81E29">
              <w:rPr>
                <w:rFonts w:ascii="Arial" w:hAnsi="Arial" w:cs="Arial"/>
                <w:sz w:val="24"/>
                <w:szCs w:val="24"/>
              </w:rPr>
              <w:t>±</w:t>
            </w:r>
            <w:r w:rsidRPr="00A81E29">
              <w:rPr>
                <w:rFonts w:ascii="Arial" w:hAnsi="Arial" w:cs="Arial"/>
                <w:sz w:val="24"/>
                <w:szCs w:val="24"/>
              </w:rPr>
              <w:t>3</w:t>
            </w:r>
            <w:r w:rsidR="00F42DE0" w:rsidRPr="00A81E29">
              <w:rPr>
                <w:rFonts w:ascii="Arial" w:hAnsi="Arial"/>
                <w:sz w:val="24"/>
                <w:szCs w:val="24"/>
              </w:rPr>
              <w:t xml:space="preserve"> (12-23)</w:t>
            </w:r>
          </w:p>
        </w:tc>
        <w:tc>
          <w:tcPr>
            <w:tcW w:w="2160" w:type="dxa"/>
            <w:shd w:val="clear" w:color="auto" w:fill="auto"/>
          </w:tcPr>
          <w:p w14:paraId="18C6FC7D" w14:textId="7A767A04" w:rsidR="009F52D7" w:rsidRPr="00A81E29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81E29">
              <w:rPr>
                <w:rFonts w:ascii="Arial" w:hAnsi="Arial" w:cs="Arial"/>
                <w:sz w:val="24"/>
                <w:szCs w:val="24"/>
              </w:rPr>
              <w:t>2</w:t>
            </w:r>
            <w:r w:rsidR="00EF0269" w:rsidRPr="00A81E29">
              <w:rPr>
                <w:rFonts w:ascii="Arial" w:hAnsi="Arial" w:cs="Arial"/>
                <w:sz w:val="24"/>
                <w:szCs w:val="24"/>
              </w:rPr>
              <w:t>6</w:t>
            </w:r>
            <w:r w:rsidRPr="00A81E29">
              <w:rPr>
                <w:rFonts w:ascii="Arial" w:hAnsi="Arial" w:cs="Arial"/>
                <w:sz w:val="24"/>
                <w:szCs w:val="24"/>
              </w:rPr>
              <w:t>±</w:t>
            </w:r>
            <w:r w:rsidR="00EF0269" w:rsidRPr="00A81E29">
              <w:rPr>
                <w:rFonts w:ascii="Arial" w:hAnsi="Arial" w:cs="Arial"/>
                <w:sz w:val="24"/>
                <w:szCs w:val="24"/>
              </w:rPr>
              <w:t>5</w:t>
            </w:r>
            <w:r w:rsidR="00F42DE0" w:rsidRPr="00A81E29">
              <w:rPr>
                <w:rFonts w:ascii="Arial" w:hAnsi="Arial"/>
                <w:sz w:val="24"/>
                <w:szCs w:val="24"/>
              </w:rPr>
              <w:t xml:space="preserve"> (18-3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4D105AD" w14:textId="363AB729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9F52D7" w:rsidRPr="005B3D9C" w14:paraId="46200B17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2D1BB05C" w14:textId="77777777" w:rsidR="009F52D7" w:rsidRPr="005B3D9C" w:rsidRDefault="009F52D7" w:rsidP="00293BD9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1A49973D" w14:textId="23CC1474" w:rsidR="009F52D7" w:rsidRPr="00A81E29" w:rsidRDefault="00650A5F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81E29">
              <w:rPr>
                <w:rFonts w:ascii="Arial" w:hAnsi="Arial" w:cs="Arial"/>
                <w:sz w:val="24"/>
                <w:szCs w:val="24"/>
              </w:rPr>
              <w:t>15</w:t>
            </w:r>
            <w:r w:rsidR="009F52D7" w:rsidRPr="00A81E29">
              <w:rPr>
                <w:rFonts w:ascii="Arial" w:hAnsi="Arial" w:cs="Arial"/>
                <w:sz w:val="24"/>
                <w:szCs w:val="24"/>
              </w:rPr>
              <w:t>±4</w:t>
            </w:r>
            <w:r w:rsidR="00F42DE0" w:rsidRPr="00A81E29">
              <w:rPr>
                <w:rFonts w:ascii="Arial" w:hAnsi="Arial"/>
                <w:sz w:val="24"/>
                <w:szCs w:val="24"/>
              </w:rPr>
              <w:t xml:space="preserve"> (1</w:t>
            </w:r>
            <w:r w:rsidRPr="00A81E29">
              <w:rPr>
                <w:rFonts w:ascii="Arial" w:hAnsi="Arial"/>
                <w:sz w:val="24"/>
                <w:szCs w:val="24"/>
              </w:rPr>
              <w:t>1</w:t>
            </w:r>
            <w:r w:rsidR="00F42DE0" w:rsidRPr="00A81E29">
              <w:rPr>
                <w:rFonts w:ascii="Arial" w:hAnsi="Arial"/>
                <w:sz w:val="24"/>
                <w:szCs w:val="24"/>
              </w:rPr>
              <w:t>-2</w:t>
            </w:r>
            <w:r w:rsidRPr="00A81E29">
              <w:rPr>
                <w:rFonts w:ascii="Arial" w:hAnsi="Arial"/>
                <w:sz w:val="24"/>
                <w:szCs w:val="24"/>
              </w:rPr>
              <w:t>4</w:t>
            </w:r>
            <w:r w:rsidR="00F42DE0" w:rsidRPr="00A81E29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143BB32A" w14:textId="3CA9092A" w:rsidR="009F52D7" w:rsidRPr="00A81E29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A81E29">
              <w:rPr>
                <w:rFonts w:ascii="Arial" w:hAnsi="Arial" w:cs="Arial"/>
                <w:sz w:val="24"/>
                <w:szCs w:val="24"/>
              </w:rPr>
              <w:t>2</w:t>
            </w:r>
            <w:r w:rsidR="00650A5F" w:rsidRPr="00A81E29">
              <w:rPr>
                <w:rFonts w:ascii="Arial" w:hAnsi="Arial" w:cs="Arial"/>
                <w:sz w:val="24"/>
                <w:szCs w:val="24"/>
              </w:rPr>
              <w:t>4</w:t>
            </w:r>
            <w:r w:rsidRPr="00A81E29">
              <w:rPr>
                <w:rFonts w:ascii="Arial" w:hAnsi="Arial" w:cs="Arial"/>
                <w:sz w:val="24"/>
                <w:szCs w:val="24"/>
              </w:rPr>
              <w:t>±4</w:t>
            </w:r>
            <w:r w:rsidR="00F42DE0" w:rsidRPr="00A81E29">
              <w:rPr>
                <w:rFonts w:ascii="Arial" w:hAnsi="Arial"/>
                <w:sz w:val="24"/>
                <w:szCs w:val="24"/>
              </w:rPr>
              <w:t xml:space="preserve"> (1</w:t>
            </w:r>
            <w:r w:rsidR="00650A5F" w:rsidRPr="00A81E29">
              <w:rPr>
                <w:rFonts w:ascii="Arial" w:hAnsi="Arial"/>
                <w:sz w:val="24"/>
                <w:szCs w:val="24"/>
              </w:rPr>
              <w:t>7</w:t>
            </w:r>
            <w:r w:rsidR="00F42DE0" w:rsidRPr="00A81E29">
              <w:rPr>
                <w:rFonts w:ascii="Arial" w:hAnsi="Arial"/>
                <w:sz w:val="24"/>
                <w:szCs w:val="24"/>
              </w:rPr>
              <w:t>-</w:t>
            </w:r>
            <w:r w:rsidR="00650A5F" w:rsidRPr="00A81E29">
              <w:rPr>
                <w:rFonts w:ascii="Arial" w:hAnsi="Arial"/>
                <w:sz w:val="24"/>
                <w:szCs w:val="24"/>
              </w:rPr>
              <w:t>34</w:t>
            </w:r>
            <w:r w:rsidR="00F42DE0" w:rsidRPr="00A81E29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15507FB" w14:textId="608DB92D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9F52D7" w:rsidRPr="005B3D9C" w14:paraId="68E3DC3D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56564234" w14:textId="77777777" w:rsidR="009F52D7" w:rsidRPr="005B3D9C" w:rsidRDefault="009F52D7" w:rsidP="00293BD9">
            <w:pPr>
              <w:spacing w:line="240" w:lineRule="auto"/>
              <w:ind w:firstLine="252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</w:tcPr>
          <w:p w14:paraId="46369E5B" w14:textId="646E7A13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</w:t>
            </w:r>
            <w:r w:rsidR="00A81E29">
              <w:rPr>
                <w:rFonts w:ascii="Arial" w:hAnsi="Arial" w:cs="Arial"/>
                <w:sz w:val="24"/>
                <w:szCs w:val="24"/>
              </w:rPr>
              <w:t>104</w:t>
            </w:r>
          </w:p>
        </w:tc>
        <w:tc>
          <w:tcPr>
            <w:tcW w:w="2160" w:type="dxa"/>
            <w:shd w:val="clear" w:color="auto" w:fill="auto"/>
          </w:tcPr>
          <w:p w14:paraId="3865DE41" w14:textId="460C70E6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70C2B3F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52D7" w:rsidRPr="005B3D9C" w14:paraId="50988721" w14:textId="77777777" w:rsidTr="00650A5F">
        <w:trPr>
          <w:trHeight w:val="288"/>
          <w:jc w:val="center"/>
        </w:trPr>
        <w:tc>
          <w:tcPr>
            <w:tcW w:w="6030" w:type="dxa"/>
            <w:gridSpan w:val="2"/>
            <w:shd w:val="clear" w:color="auto" w:fill="auto"/>
          </w:tcPr>
          <w:p w14:paraId="0884ED86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Area [cm</w:t>
            </w:r>
            <w:r w:rsidRPr="005B3D9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5B3D9C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2160" w:type="dxa"/>
            <w:shd w:val="clear" w:color="auto" w:fill="auto"/>
          </w:tcPr>
          <w:p w14:paraId="6E98ED97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BDFB7BB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52D7" w:rsidRPr="005B3D9C" w14:paraId="48C0F64B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0684E31F" w14:textId="77777777" w:rsidR="009F52D7" w:rsidRPr="005B3D9C" w:rsidRDefault="009F52D7" w:rsidP="00293B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3309BF7B" w14:textId="3944965B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.7</w:t>
            </w:r>
            <w:r w:rsidR="009F52D7" w:rsidRPr="005B3D9C">
              <w:rPr>
                <w:rFonts w:ascii="Arial" w:hAnsi="Arial" w:cs="Arial"/>
                <w:sz w:val="24"/>
                <w:szCs w:val="24"/>
              </w:rPr>
              <w:t>±1.</w:t>
            </w:r>
            <w:r w:rsidRPr="005B3D9C">
              <w:rPr>
                <w:rFonts w:ascii="Arial" w:hAnsi="Arial" w:cs="Arial"/>
                <w:sz w:val="24"/>
                <w:szCs w:val="24"/>
              </w:rPr>
              <w:t>0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1.7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4.8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18039366" w14:textId="331A3440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6.0</w:t>
            </w:r>
            <w:r w:rsidR="009F52D7" w:rsidRPr="005B3D9C">
              <w:rPr>
                <w:rFonts w:ascii="Arial" w:hAnsi="Arial" w:cs="Arial"/>
                <w:sz w:val="24"/>
                <w:szCs w:val="24"/>
              </w:rPr>
              <w:t>±</w:t>
            </w:r>
            <w:r w:rsidRPr="005B3D9C">
              <w:rPr>
                <w:rFonts w:ascii="Arial" w:hAnsi="Arial" w:cs="Arial"/>
                <w:sz w:val="24"/>
                <w:szCs w:val="24"/>
              </w:rPr>
              <w:t>1.9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3.3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10.3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3A6EFE" w14:textId="0FC32790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9F52D7" w:rsidRPr="005B3D9C" w14:paraId="43741829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2DB563EE" w14:textId="77777777" w:rsidR="009F52D7" w:rsidRPr="005B3D9C" w:rsidRDefault="009F52D7" w:rsidP="00293B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22C75C48" w14:textId="5634B309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2.2</w:t>
            </w:r>
            <w:r w:rsidR="009F52D7" w:rsidRPr="005B3D9C">
              <w:rPr>
                <w:rFonts w:ascii="Arial" w:hAnsi="Arial" w:cs="Arial"/>
                <w:sz w:val="24"/>
                <w:szCs w:val="24"/>
              </w:rPr>
              <w:t>±</w:t>
            </w:r>
            <w:r w:rsidRPr="005B3D9C">
              <w:rPr>
                <w:rFonts w:ascii="Arial" w:hAnsi="Arial" w:cs="Arial"/>
                <w:sz w:val="24"/>
                <w:szCs w:val="24"/>
              </w:rPr>
              <w:t>0.9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1.2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4.6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552C002F" w14:textId="71E0A2A1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5.</w:t>
            </w:r>
            <w:r w:rsidR="00650A5F">
              <w:rPr>
                <w:rFonts w:ascii="Arial" w:hAnsi="Arial" w:cs="Arial"/>
                <w:sz w:val="24"/>
                <w:szCs w:val="24"/>
              </w:rPr>
              <w:t>6</w:t>
            </w:r>
            <w:r w:rsidR="009F52D7" w:rsidRPr="005B3D9C">
              <w:rPr>
                <w:rFonts w:ascii="Arial" w:hAnsi="Arial" w:cs="Arial"/>
                <w:sz w:val="24"/>
                <w:szCs w:val="24"/>
              </w:rPr>
              <w:t>±</w:t>
            </w:r>
            <w:r w:rsidRPr="005B3D9C">
              <w:rPr>
                <w:rFonts w:ascii="Arial" w:hAnsi="Arial" w:cs="Arial"/>
                <w:sz w:val="24"/>
                <w:szCs w:val="24"/>
              </w:rPr>
              <w:t>1.8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3.1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10.2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40FF699" w14:textId="1A63F38A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9F52D7" w:rsidRPr="005B3D9C" w14:paraId="6811A78C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57CFA8CC" w14:textId="77777777" w:rsidR="009F52D7" w:rsidRPr="005B3D9C" w:rsidRDefault="009F52D7" w:rsidP="00293BD9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shd w:val="clear" w:color="auto" w:fill="auto"/>
          </w:tcPr>
          <w:p w14:paraId="548B7406" w14:textId="5D526F83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160" w:type="dxa"/>
            <w:shd w:val="clear" w:color="auto" w:fill="auto"/>
          </w:tcPr>
          <w:p w14:paraId="04EEE2D3" w14:textId="18E7BC04" w:rsidR="009F52D7" w:rsidRPr="005B3D9C" w:rsidRDefault="00EF0269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80678E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F52D7" w:rsidRPr="005B3D9C" w14:paraId="01B85A44" w14:textId="77777777" w:rsidTr="00650A5F">
        <w:trPr>
          <w:trHeight w:val="288"/>
          <w:jc w:val="center"/>
        </w:trPr>
        <w:tc>
          <w:tcPr>
            <w:tcW w:w="6030" w:type="dxa"/>
            <w:gridSpan w:val="2"/>
            <w:shd w:val="clear" w:color="auto" w:fill="auto"/>
          </w:tcPr>
          <w:p w14:paraId="08559475" w14:textId="05C55939" w:rsidR="009F52D7" w:rsidRPr="00F42DE0" w:rsidRDefault="00F42DE0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F42DE0">
              <w:rPr>
                <w:rFonts w:ascii="Arial" w:hAnsi="Arial" w:cs="Arial"/>
                <w:sz w:val="24"/>
                <w:szCs w:val="24"/>
              </w:rPr>
              <w:t>Perimeter</w:t>
            </w:r>
            <w:r w:rsidR="009F52D7" w:rsidRPr="00F42DE0">
              <w:rPr>
                <w:rFonts w:ascii="Arial" w:hAnsi="Arial" w:cs="Arial"/>
                <w:sz w:val="24"/>
                <w:szCs w:val="24"/>
              </w:rPr>
              <w:t xml:space="preserve"> [mm]</w:t>
            </w:r>
          </w:p>
        </w:tc>
        <w:tc>
          <w:tcPr>
            <w:tcW w:w="2160" w:type="dxa"/>
            <w:shd w:val="clear" w:color="auto" w:fill="auto"/>
          </w:tcPr>
          <w:p w14:paraId="562D03E0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7FA8B22" w14:textId="77777777" w:rsidR="009F52D7" w:rsidRPr="005B3D9C" w:rsidRDefault="009F52D7" w:rsidP="00293BD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F4301" w:rsidRPr="005B3D9C" w14:paraId="7CC29E4C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186B9E0D" w14:textId="77777777" w:rsidR="005F4301" w:rsidRPr="005B3D9C" w:rsidRDefault="005F4301" w:rsidP="005F4301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2340" w:type="dxa"/>
            <w:shd w:val="clear" w:color="auto" w:fill="auto"/>
          </w:tcPr>
          <w:p w14:paraId="739B06CE" w14:textId="4129D2CA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58±10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46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79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1D60F284" w14:textId="31609596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8</w:t>
            </w:r>
            <w:r w:rsidR="00650A5F">
              <w:rPr>
                <w:rFonts w:ascii="Arial" w:hAnsi="Arial" w:cs="Arial"/>
                <w:sz w:val="24"/>
                <w:szCs w:val="24"/>
              </w:rPr>
              <w:t>6</w:t>
            </w:r>
            <w:r w:rsidRPr="005B3D9C">
              <w:rPr>
                <w:rFonts w:ascii="Arial" w:hAnsi="Arial" w:cs="Arial"/>
                <w:sz w:val="24"/>
                <w:szCs w:val="24"/>
              </w:rPr>
              <w:t>±14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64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114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44782A" w14:textId="41C29BD6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5F4301" w:rsidRPr="005B3D9C" w14:paraId="07A046CF" w14:textId="77777777" w:rsidTr="00650A5F">
        <w:trPr>
          <w:trHeight w:val="288"/>
          <w:jc w:val="center"/>
        </w:trPr>
        <w:tc>
          <w:tcPr>
            <w:tcW w:w="3690" w:type="dxa"/>
            <w:shd w:val="clear" w:color="auto" w:fill="auto"/>
          </w:tcPr>
          <w:p w14:paraId="513FCEE8" w14:textId="77777777" w:rsidR="005F4301" w:rsidRPr="005B3D9C" w:rsidRDefault="005F4301" w:rsidP="005F4301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ED</w:t>
            </w:r>
          </w:p>
        </w:tc>
        <w:tc>
          <w:tcPr>
            <w:tcW w:w="2340" w:type="dxa"/>
            <w:shd w:val="clear" w:color="auto" w:fill="auto"/>
          </w:tcPr>
          <w:p w14:paraId="17F17985" w14:textId="1366D93E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52±10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39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76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clear" w:color="auto" w:fill="auto"/>
          </w:tcPr>
          <w:p w14:paraId="25CF91A0" w14:textId="4676C615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84±13</w:t>
            </w:r>
            <w:r w:rsidR="00F42DE0" w:rsidRPr="005B3D9C">
              <w:rPr>
                <w:rFonts w:ascii="Arial" w:hAnsi="Arial"/>
                <w:sz w:val="24"/>
                <w:szCs w:val="24"/>
              </w:rPr>
              <w:t xml:space="preserve"> (</w:t>
            </w:r>
            <w:r w:rsidR="00650A5F">
              <w:rPr>
                <w:rFonts w:ascii="Arial" w:hAnsi="Arial"/>
                <w:sz w:val="24"/>
                <w:szCs w:val="24"/>
              </w:rPr>
              <w:t>63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-</w:t>
            </w:r>
            <w:r w:rsidR="00650A5F">
              <w:rPr>
                <w:rFonts w:ascii="Arial" w:hAnsi="Arial"/>
                <w:sz w:val="24"/>
                <w:szCs w:val="24"/>
              </w:rPr>
              <w:t>114</w:t>
            </w:r>
            <w:r w:rsidR="00F42DE0" w:rsidRPr="005B3D9C">
              <w:rPr>
                <w:rFonts w:ascii="Arial" w:hAnsi="Arial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7126458" w14:textId="017579FE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</w:tr>
      <w:tr w:rsidR="005F4301" w:rsidRPr="005B3D9C" w14:paraId="30C6AC5E" w14:textId="77777777" w:rsidTr="00650A5F">
        <w:trPr>
          <w:trHeight w:val="288"/>
          <w:jc w:val="center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</w:tcPr>
          <w:p w14:paraId="2AC92793" w14:textId="77777777" w:rsidR="005F4301" w:rsidRPr="005B3D9C" w:rsidRDefault="005F4301" w:rsidP="005F4301">
            <w:pPr>
              <w:spacing w:line="240" w:lineRule="auto"/>
              <w:ind w:firstLine="255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02000AF9" w14:textId="13DEFE38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&lt;0.000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6B19A65" w14:textId="30C2D5F2" w:rsidR="005F4301" w:rsidRPr="005B3D9C" w:rsidRDefault="005F4301" w:rsidP="005F4301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B3D9C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67CE769" w14:textId="77777777" w:rsidR="005F4301" w:rsidRPr="005B3D9C" w:rsidRDefault="005F4301" w:rsidP="005F4301">
            <w:pPr>
              <w:spacing w:line="24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5E267CB" w14:textId="79B48FFD" w:rsidR="00B36E92" w:rsidRPr="005B3D9C" w:rsidRDefault="00B36E92" w:rsidP="002E06C1">
      <w:pPr>
        <w:spacing w:line="240" w:lineRule="auto"/>
        <w:jc w:val="both"/>
        <w:rPr>
          <w:rFonts w:ascii="Arial" w:hAnsi="Arial" w:cs="Arial"/>
          <w:szCs w:val="24"/>
        </w:rPr>
      </w:pPr>
    </w:p>
    <w:sectPr w:rsidR="00B36E92" w:rsidRPr="005B3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riam">
    <w:altName w:val="Arial"/>
    <w:charset w:val="B1"/>
    <w:family w:val="swiss"/>
    <w:pitch w:val="variable"/>
    <w:sig w:usb0="00000000" w:usb1="00000000" w:usb2="00000000" w:usb3="00000000" w:csb0="00000021" w:csb1="00000000"/>
  </w:font>
  <w:font w:name="David">
    <w:altName w:val="Arial"/>
    <w:charset w:val="B1"/>
    <w:family w:val="swiss"/>
    <w:pitch w:val="variable"/>
    <w:sig w:usb0="00000000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F4E2B"/>
    <w:multiLevelType w:val="hybridMultilevel"/>
    <w:tmpl w:val="2818A85C"/>
    <w:lvl w:ilvl="0" w:tplc="04D6D89A">
      <w:start w:val="1"/>
      <w:numFmt w:val="decimal"/>
      <w:lvlText w:val="%1.1.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" w15:restartNumberingAfterBreak="0">
    <w:nsid w:val="1A9F0EC8"/>
    <w:multiLevelType w:val="hybridMultilevel"/>
    <w:tmpl w:val="17A0BF22"/>
    <w:lvl w:ilvl="0" w:tplc="0C849A4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D4F57"/>
    <w:multiLevelType w:val="hybridMultilevel"/>
    <w:tmpl w:val="759C5DB0"/>
    <w:lvl w:ilvl="0" w:tplc="4926C7E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F01CB"/>
    <w:multiLevelType w:val="multilevel"/>
    <w:tmpl w:val="EBD0463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A323D83"/>
    <w:multiLevelType w:val="multilevel"/>
    <w:tmpl w:val="2580072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453F49E9"/>
    <w:multiLevelType w:val="hybridMultilevel"/>
    <w:tmpl w:val="7E58783A"/>
    <w:lvl w:ilvl="0" w:tplc="1A1051B8">
      <w:start w:val="1"/>
      <w:numFmt w:val="decimal"/>
      <w:lvlText w:val="%1.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761934"/>
    <w:multiLevelType w:val="multilevel"/>
    <w:tmpl w:val="784096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pStyle w:val="Style2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7220A5D"/>
    <w:multiLevelType w:val="hybridMultilevel"/>
    <w:tmpl w:val="8320FAB4"/>
    <w:lvl w:ilvl="0" w:tplc="EF4CCB4C">
      <w:start w:val="1"/>
      <w:numFmt w:val="decimal"/>
      <w:pStyle w:val="Heading4"/>
      <w:lvlText w:val="%1.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CF325B"/>
    <w:multiLevelType w:val="multilevel"/>
    <w:tmpl w:val="D1926B2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auto"/>
        <w:sz w:val="28"/>
        <w:szCs w:val="28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HAnsi" w:hint="default"/>
        <w:b/>
        <w:bCs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433391A"/>
    <w:multiLevelType w:val="multilevel"/>
    <w:tmpl w:val="95824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01767EF"/>
    <w:multiLevelType w:val="hybridMultilevel"/>
    <w:tmpl w:val="1504B3FE"/>
    <w:lvl w:ilvl="0" w:tplc="30AA30D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0C4390"/>
    <w:multiLevelType w:val="hybridMultilevel"/>
    <w:tmpl w:val="5A340D84"/>
    <w:lvl w:ilvl="0" w:tplc="C7521084">
      <w:start w:val="1"/>
      <w:numFmt w:val="decimal"/>
      <w:lvlText w:val="%1.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784228"/>
    <w:multiLevelType w:val="multilevel"/>
    <w:tmpl w:val="7730FC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0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8"/>
  </w:num>
  <w:num w:numId="7">
    <w:abstractNumId w:val="11"/>
  </w:num>
  <w:num w:numId="8">
    <w:abstractNumId w:val="11"/>
  </w:num>
  <w:num w:numId="9">
    <w:abstractNumId w:val="5"/>
  </w:num>
  <w:num w:numId="10">
    <w:abstractNumId w:val="5"/>
  </w:num>
  <w:num w:numId="11">
    <w:abstractNumId w:val="8"/>
  </w:num>
  <w:num w:numId="12">
    <w:abstractNumId w:val="9"/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  <w:num w:numId="15">
    <w:abstractNumId w:val="3"/>
  </w:num>
  <w:num w:numId="16">
    <w:abstractNumId w:val="2"/>
  </w:num>
  <w:num w:numId="17">
    <w:abstractNumId w:val="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8F3"/>
    <w:rsid w:val="000005AC"/>
    <w:rsid w:val="000807BB"/>
    <w:rsid w:val="001C3E3D"/>
    <w:rsid w:val="002242D0"/>
    <w:rsid w:val="00297795"/>
    <w:rsid w:val="002A2325"/>
    <w:rsid w:val="002D5575"/>
    <w:rsid w:val="002E06C1"/>
    <w:rsid w:val="002E43BB"/>
    <w:rsid w:val="00346CB6"/>
    <w:rsid w:val="004E6A71"/>
    <w:rsid w:val="004F3624"/>
    <w:rsid w:val="005A7F39"/>
    <w:rsid w:val="005B3D9C"/>
    <w:rsid w:val="005F4301"/>
    <w:rsid w:val="00641C5F"/>
    <w:rsid w:val="00650A5F"/>
    <w:rsid w:val="0066381B"/>
    <w:rsid w:val="008508F3"/>
    <w:rsid w:val="00915FC4"/>
    <w:rsid w:val="009F52D7"/>
    <w:rsid w:val="00A66328"/>
    <w:rsid w:val="00A81E29"/>
    <w:rsid w:val="00AF32AE"/>
    <w:rsid w:val="00AF5B1B"/>
    <w:rsid w:val="00B36E92"/>
    <w:rsid w:val="00BB646B"/>
    <w:rsid w:val="00C7441A"/>
    <w:rsid w:val="00EF0269"/>
    <w:rsid w:val="00F42DE0"/>
    <w:rsid w:val="00F73FA3"/>
    <w:rsid w:val="00FA100F"/>
    <w:rsid w:val="00FB59D9"/>
    <w:rsid w:val="00FE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D8D1C"/>
  <w15:chartTrackingRefBased/>
  <w15:docId w15:val="{F7790687-665B-4877-8BB7-B7E7C8C1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Miriam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ragraph Text"/>
    <w:qFormat/>
    <w:rsid w:val="002D5575"/>
    <w:pPr>
      <w:widowControl w:val="0"/>
      <w:spacing w:line="360" w:lineRule="auto"/>
    </w:pPr>
    <w:rPr>
      <w:rFonts w:eastAsia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A100F"/>
    <w:pPr>
      <w:keepNext/>
      <w:numPr>
        <w:numId w:val="15"/>
      </w:numPr>
      <w:ind w:left="1287" w:right="567" w:hanging="360"/>
      <w:outlineLvl w:val="0"/>
    </w:pPr>
    <w:rPr>
      <w:bCs/>
      <w:i/>
      <w:iCs/>
    </w:rPr>
  </w:style>
  <w:style w:type="paragraph" w:styleId="Heading2">
    <w:name w:val="heading 2"/>
    <w:aliases w:val="Section Heading"/>
    <w:basedOn w:val="Normal"/>
    <w:next w:val="Normal"/>
    <w:link w:val="Heading2Char"/>
    <w:autoRedefine/>
    <w:qFormat/>
    <w:rsid w:val="002242D0"/>
    <w:pPr>
      <w:keepNext/>
      <w:numPr>
        <w:numId w:val="18"/>
      </w:numPr>
      <w:ind w:left="360" w:right="1843" w:hanging="360"/>
      <w:outlineLvl w:val="1"/>
    </w:pPr>
    <w:rPr>
      <w:rFonts w:cs="David"/>
      <w:b/>
      <w:sz w:val="28"/>
      <w:lang w:eastAsia="he-IL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2A2325"/>
    <w:pPr>
      <w:keepNext/>
      <w:keepLines/>
      <w:tabs>
        <w:tab w:val="num" w:pos="720"/>
      </w:tabs>
      <w:ind w:left="720" w:hanging="72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autoRedefine/>
    <w:rsid w:val="00C7441A"/>
    <w:pPr>
      <w:keepNext/>
      <w:numPr>
        <w:numId w:val="5"/>
      </w:numPr>
      <w:outlineLvl w:val="3"/>
    </w:pPr>
    <w:rPr>
      <w:rFonts w:cs="David"/>
      <w:i/>
      <w:szCs w:val="20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rsid w:val="002242D0"/>
    <w:rPr>
      <w:rFonts w:cs="David"/>
      <w:b/>
      <w:sz w:val="28"/>
      <w:lang w:eastAsia="he-IL"/>
    </w:rPr>
  </w:style>
  <w:style w:type="paragraph" w:styleId="NoSpacing">
    <w:name w:val="No Spacing"/>
    <w:aliases w:val="Table Fonts"/>
    <w:autoRedefine/>
    <w:uiPriority w:val="1"/>
    <w:qFormat/>
    <w:rsid w:val="002A2325"/>
    <w:pPr>
      <w:jc w:val="both"/>
    </w:pPr>
    <w:rPr>
      <w:lang w:bidi="he-IL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915FC4"/>
    <w:pPr>
      <w:spacing w:after="200"/>
    </w:pPr>
    <w:rPr>
      <w:b/>
      <w:iCs/>
      <w:sz w:val="20"/>
      <w:szCs w:val="18"/>
    </w:rPr>
  </w:style>
  <w:style w:type="character" w:customStyle="1" w:styleId="Heading3Char">
    <w:name w:val="Heading 3 Char"/>
    <w:basedOn w:val="DefaultParagraphFont"/>
    <w:link w:val="Heading3"/>
    <w:rsid w:val="002A2325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7441A"/>
    <w:rPr>
      <w:rFonts w:ascii="Times New Roman" w:eastAsia="Times New Roman" w:hAnsi="Times New Roman" w:cs="David"/>
      <w:i/>
      <w:sz w:val="24"/>
      <w:szCs w:val="20"/>
      <w:lang w:eastAsia="he-IL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FA100F"/>
    <w:rPr>
      <w:bCs/>
      <w:i/>
      <w:iCs/>
    </w:rPr>
  </w:style>
  <w:style w:type="paragraph" w:styleId="ListParagraph">
    <w:name w:val="List Paragraph"/>
    <w:aliases w:val="Signature Block"/>
    <w:basedOn w:val="Normal"/>
    <w:autoRedefine/>
    <w:uiPriority w:val="34"/>
    <w:qFormat/>
    <w:rsid w:val="002A2325"/>
    <w:pPr>
      <w:contextualSpacing/>
      <w:jc w:val="center"/>
    </w:pPr>
    <w:rPr>
      <w:sz w:val="2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A2325"/>
    <w:pPr>
      <w:numPr>
        <w:ilvl w:val="1"/>
      </w:numPr>
      <w:jc w:val="center"/>
    </w:pPr>
    <w:rPr>
      <w:rFonts w:eastAsiaTheme="minorEastAsia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A2325"/>
    <w:rPr>
      <w:rFonts w:ascii="Times New Roman" w:eastAsiaTheme="minorEastAsia" w:hAnsi="Times New Roman"/>
      <w:spacing w:val="15"/>
    </w:rPr>
  </w:style>
  <w:style w:type="paragraph" w:customStyle="1" w:styleId="Style2">
    <w:name w:val="Style2"/>
    <w:basedOn w:val="Heading2"/>
    <w:autoRedefine/>
    <w:qFormat/>
    <w:rsid w:val="002242D0"/>
    <w:pPr>
      <w:numPr>
        <w:ilvl w:val="1"/>
        <w:numId w:val="17"/>
      </w:numPr>
    </w:pPr>
  </w:style>
  <w:style w:type="table" w:styleId="TableGrid">
    <w:name w:val="Table Grid"/>
    <w:basedOn w:val="TableNormal"/>
    <w:uiPriority w:val="39"/>
    <w:rsid w:val="002D5575"/>
    <w:pPr>
      <w:spacing w:before="200" w:after="200" w:line="276" w:lineRule="auto"/>
    </w:pPr>
    <w:rPr>
      <w:rFonts w:ascii="Calibri" w:hAnsi="Calibri" w:cs="Arial"/>
      <w:sz w:val="22"/>
      <w:szCs w:val="22"/>
      <w:lang w:bidi="he-I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aptionChar">
    <w:name w:val="Caption Char"/>
    <w:link w:val="Caption"/>
    <w:uiPriority w:val="35"/>
    <w:rsid w:val="00915FC4"/>
    <w:rPr>
      <w:rFonts w:eastAsiaTheme="minorHAnsi" w:cstheme="minorBidi"/>
      <w:b/>
      <w:iCs/>
      <w:sz w:val="20"/>
      <w:szCs w:val="18"/>
    </w:rPr>
  </w:style>
  <w:style w:type="character" w:styleId="Emphasis">
    <w:name w:val="Emphasis"/>
    <w:basedOn w:val="DefaultParagraphFont"/>
    <w:uiPriority w:val="20"/>
    <w:qFormat/>
    <w:rsid w:val="00AF5B1B"/>
    <w:rPr>
      <w:i w:val="0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</dc:creator>
  <cp:keywords/>
  <dc:description/>
  <cp:lastModifiedBy>Raj J.S.</cp:lastModifiedBy>
  <cp:revision>5</cp:revision>
  <dcterms:created xsi:type="dcterms:W3CDTF">2021-09-08T15:22:00Z</dcterms:created>
  <dcterms:modified xsi:type="dcterms:W3CDTF">2021-11-14T22:24:00Z</dcterms:modified>
</cp:coreProperties>
</file>